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DC84B" w14:textId="77777777" w:rsidR="008E3089" w:rsidRDefault="008E3089" w:rsidP="008E3089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2A59C5">
        <w:rPr>
          <w:rFonts w:ascii="Times New Roman" w:hAnsi="Times New Roman" w:cs="Times New Roman"/>
          <w:b/>
          <w:noProof/>
          <w:sz w:val="24"/>
          <w:szCs w:val="24"/>
        </w:rPr>
        <w:t>Supplementary Material</w:t>
      </w:r>
    </w:p>
    <w:p w14:paraId="79CD41D8" w14:textId="46654F22" w:rsidR="002F7B48" w:rsidRDefault="002F7B48">
      <w:r>
        <w:rPr>
          <w:noProof/>
        </w:rPr>
        <w:drawing>
          <wp:anchor distT="0" distB="0" distL="114300" distR="114300" simplePos="0" relativeHeight="251658240" behindDoc="0" locked="0" layoutInCell="1" allowOverlap="1" wp14:anchorId="2DA0D803" wp14:editId="425A3A73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274310" cy="4088130"/>
            <wp:effectExtent l="0" t="0" r="2540" b="762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4B1A4C" w14:textId="764168FB" w:rsidR="002F7B48" w:rsidRDefault="002F7B48"/>
    <w:p w14:paraId="6E8AF048" w14:textId="5643B36C" w:rsidR="002F7B48" w:rsidRDefault="002F7B48"/>
    <w:p w14:paraId="667AC145" w14:textId="6015F1FA" w:rsidR="002F7B48" w:rsidRDefault="002F7B48"/>
    <w:p w14:paraId="4A3A5AA5" w14:textId="490E306A" w:rsidR="00B30D6D" w:rsidRDefault="00B30D6D"/>
    <w:p w14:paraId="40642F92" w14:textId="2C987F3A" w:rsidR="002F7B48" w:rsidRDefault="002F7B48"/>
    <w:p w14:paraId="71559C60" w14:textId="7C5CF393" w:rsidR="002F7B48" w:rsidRDefault="002F7B48"/>
    <w:p w14:paraId="14F95367" w14:textId="3C0159C7" w:rsidR="002F7B48" w:rsidRDefault="002F7B48"/>
    <w:p w14:paraId="1ADE0C73" w14:textId="5390537F" w:rsidR="002F7B48" w:rsidRDefault="002F7B48"/>
    <w:p w14:paraId="62E0000F" w14:textId="466F1FE2" w:rsidR="002F7B48" w:rsidRDefault="002F7B48"/>
    <w:p w14:paraId="3026F22D" w14:textId="6125705A" w:rsidR="002F7B48" w:rsidRDefault="002F7B48"/>
    <w:p w14:paraId="74541BE3" w14:textId="59BEC295" w:rsidR="002F7B48" w:rsidRDefault="002F7B48"/>
    <w:p w14:paraId="063BB65C" w14:textId="3BCF8DF0" w:rsidR="002F7B48" w:rsidRDefault="002F7B48"/>
    <w:p w14:paraId="2484F19A" w14:textId="1B356A61" w:rsidR="002F7B48" w:rsidRDefault="002F7B48"/>
    <w:p w14:paraId="6B3EBF03" w14:textId="6132C3A2" w:rsidR="002F7B48" w:rsidRDefault="002F7B48"/>
    <w:p w14:paraId="73880D44" w14:textId="4571EDBA" w:rsidR="002F7B48" w:rsidRDefault="002F7B48"/>
    <w:p w14:paraId="3EB9D482" w14:textId="7A1A5431" w:rsidR="002F7B48" w:rsidRDefault="002F7B48"/>
    <w:p w14:paraId="5F1CDB41" w14:textId="71142567" w:rsidR="002F7B48" w:rsidRDefault="002F7B48"/>
    <w:p w14:paraId="2CEBC3A0" w14:textId="6BBC977B" w:rsidR="002F7B48" w:rsidRDefault="002F7B48"/>
    <w:p w14:paraId="3D0C3907" w14:textId="18F49863" w:rsidR="002F7B48" w:rsidRDefault="002F7B48"/>
    <w:p w14:paraId="7A86D571" w14:textId="21B75B32" w:rsidR="002F7B48" w:rsidRDefault="002F7B48"/>
    <w:p w14:paraId="12324C7B" w14:textId="2EACD0D1" w:rsidR="002F7B48" w:rsidRDefault="002F7B48"/>
    <w:p w14:paraId="73EE1ED6" w14:textId="5799631E" w:rsidR="002F7B48" w:rsidRDefault="00ED07C9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F7B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F7B48" w:rsidRPr="002766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2F7B48" w:rsidRPr="002766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2F7B48" w:rsidRPr="008E3089">
        <w:rPr>
          <w:rStyle w:val="fontstyle01"/>
          <w:b/>
          <w:bCs/>
        </w:rPr>
        <w:t xml:space="preserve">The flow chart of genetic </w:t>
      </w:r>
      <w:r w:rsidR="002F7B48">
        <w:rPr>
          <w:rStyle w:val="fontstyle01"/>
          <w:b/>
          <w:bCs/>
        </w:rPr>
        <w:t>mapping</w:t>
      </w:r>
      <w:r w:rsidR="002F7B48" w:rsidRPr="008E3089">
        <w:rPr>
          <w:rStyle w:val="fontstyle01"/>
          <w:b/>
          <w:bCs/>
        </w:rPr>
        <w:t xml:space="preserve"> of </w:t>
      </w:r>
      <w:r w:rsidR="002F7B48">
        <w:rPr>
          <w:rStyle w:val="fontstyle21"/>
          <w:b/>
          <w:bCs/>
        </w:rPr>
        <w:t>SMG3</w:t>
      </w:r>
      <w:r w:rsidR="002F7B48" w:rsidRPr="008E3089">
        <w:rPr>
          <w:rStyle w:val="fontstyle21"/>
          <w:b/>
          <w:bCs/>
        </w:rPr>
        <w:t xml:space="preserve"> </w:t>
      </w:r>
      <w:r w:rsidR="002F7B48" w:rsidRPr="008E3089">
        <w:rPr>
          <w:rStyle w:val="fontstyle01"/>
          <w:b/>
          <w:bCs/>
        </w:rPr>
        <w:t>in this paper</w:t>
      </w:r>
      <w:r w:rsidR="002F7B48" w:rsidRPr="002766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14:paraId="68ED9DA7" w14:textId="7EC6036E" w:rsidR="002F7B48" w:rsidRDefault="002F7B4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7E8528" w14:textId="49C6FC1D" w:rsidR="002F7B48" w:rsidRDefault="002F7B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7AEADA" w14:textId="2C4CD15D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D790B42" wp14:editId="74A0F0BA">
            <wp:simplePos x="0" y="0"/>
            <wp:positionH relativeFrom="column">
              <wp:posOffset>0</wp:posOffset>
            </wp:positionH>
            <wp:positionV relativeFrom="paragraph">
              <wp:posOffset>264795</wp:posOffset>
            </wp:positionV>
            <wp:extent cx="5274310" cy="4363085"/>
            <wp:effectExtent l="0" t="0" r="254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3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88223A" w14:textId="54B48485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982384" w14:textId="202726F3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81A019" w14:textId="1F00FEC0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39D3FC" w14:textId="6FB2CC42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52FAC9" w14:textId="3F6BBFC5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A8BEBC" w14:textId="1BAA07CB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F9B3E3" w14:textId="5A76EDB2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89A487" w14:textId="7E7980DE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51BCD6" w14:textId="58C61EB4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94CBBD" w14:textId="3E58DE2A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4FB630" w14:textId="770D53D5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561115" w14:textId="61DA3276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CEBEEC" w14:textId="387F2659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EEEA2B" w14:textId="689A322F" w:rsidR="002F7B48" w:rsidRDefault="002F7B48" w:rsidP="002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29BDF5" w14:textId="77777777" w:rsidR="00D0114C" w:rsidRDefault="00D0114C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CB177" w14:textId="6595FCA2" w:rsidR="002F7B48" w:rsidRPr="00D0114C" w:rsidRDefault="00ED07C9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011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0114C" w:rsidRPr="002766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011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114C" w:rsidRP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>QTL scan for grain length</w:t>
      </w:r>
      <w:r w:rsid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A), grain width (B), grain length to width ratio (C) and thousand </w:t>
      </w:r>
      <w:proofErr w:type="gramStart"/>
      <w:r w:rsid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>grain</w:t>
      </w:r>
      <w:proofErr w:type="gramEnd"/>
      <w:r w:rsid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weight (D)</w:t>
      </w:r>
      <w:r w:rsidR="00D0114C" w:rsidRP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0114C" w:rsidRPr="00D0114C">
        <w:rPr>
          <w:rFonts w:ascii="Times New Roman" w:hAnsi="Times New Roman" w:cs="Times New Roman"/>
          <w:b/>
          <w:bCs/>
          <w:sz w:val="24"/>
          <w:szCs w:val="24"/>
        </w:rPr>
        <w:t>on chromosome 3 in</w:t>
      </w:r>
      <w:r w:rsidR="00D0114C" w:rsidRP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</w:t>
      </w:r>
      <w:r w:rsid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D0114C" w:rsidRPr="00D0114C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D0114C" w:rsidRP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opulation from the cross between </w:t>
      </w:r>
      <w:r w:rsid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>Zhong9 B</w:t>
      </w:r>
      <w:r w:rsidR="009B45B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Z9B)</w:t>
      </w:r>
      <w:r w:rsidR="00D0114C" w:rsidRP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</w:t>
      </w:r>
      <w:r w:rsidR="00D0114C">
        <w:rPr>
          <w:rFonts w:ascii="Times New Roman" w:hAnsi="Times New Roman" w:cs="Times New Roman"/>
          <w:b/>
          <w:bCs/>
          <w:kern w:val="0"/>
          <w:sz w:val="24"/>
          <w:szCs w:val="24"/>
        </w:rPr>
        <w:t>M494.</w:t>
      </w:r>
    </w:p>
    <w:p w14:paraId="71C2C14B" w14:textId="45EF6DB2" w:rsidR="00D0114C" w:rsidRDefault="00D0114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E28BD0" w14:textId="0766B05C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50F656C" wp14:editId="09887DD6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2876400" cy="2876400"/>
            <wp:effectExtent l="0" t="0" r="635" b="63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400" cy="287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EB2BFC" w14:textId="4447B2D7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DC9C2" w14:textId="545027FF" w:rsidR="00FD44B5" w:rsidRDefault="00FD44B5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B56C0" w14:textId="76702D9C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2BEE5" w14:textId="40B22F88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6542B" w14:textId="4F67AE57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82CB3" w14:textId="03F7BADA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7FF48" w14:textId="00994EF1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6289A" w14:textId="14006681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91793" w14:textId="50BA4725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F2FAD" w14:textId="7E7499FA" w:rsidR="001D5ACB" w:rsidRDefault="00ED07C9" w:rsidP="001D5ACB">
      <w:pPr>
        <w:spacing w:line="36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433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C2F08" w:rsidRPr="002766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CC2F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C2F08" w:rsidRPr="00CC2F0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mparison of the</w:t>
      </w:r>
      <w:r w:rsidR="00CC2F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C2F0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rain</w:t>
      </w:r>
      <w:r w:rsidR="00CC2F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number per panicle between </w:t>
      </w:r>
      <w:proofErr w:type="spellStart"/>
      <w:r w:rsidR="00CC2F08">
        <w:rPr>
          <w:rFonts w:ascii="Times New Roman" w:eastAsia="宋体" w:hAnsi="Times New Roman" w:cs="Times New Roman"/>
          <w:b/>
          <w:bCs/>
          <w:sz w:val="24"/>
          <w:szCs w:val="24"/>
        </w:rPr>
        <w:t>Nipponbare</w:t>
      </w:r>
      <w:proofErr w:type="spellEnd"/>
      <w:r w:rsidR="00CC2F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="001D5AC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="00CC2F08" w:rsidRPr="00CC2F0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SMG3</w:t>
      </w:r>
      <w:r w:rsidR="00CC2F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ver</w:t>
      </w:r>
      <w:r w:rsidR="001D5ACB">
        <w:rPr>
          <w:rFonts w:ascii="Times New Roman" w:eastAsia="宋体" w:hAnsi="Times New Roman" w:cs="Times New Roman"/>
          <w:b/>
          <w:bCs/>
          <w:sz w:val="24"/>
          <w:szCs w:val="24"/>
        </w:rPr>
        <w:t>expression (</w:t>
      </w:r>
      <w:r w:rsidR="00CC2F08">
        <w:rPr>
          <w:rFonts w:ascii="Times New Roman" w:eastAsia="宋体" w:hAnsi="Times New Roman" w:cs="Times New Roman"/>
          <w:b/>
          <w:bCs/>
          <w:sz w:val="24"/>
          <w:szCs w:val="24"/>
        </w:rPr>
        <w:t>OE</w:t>
      </w:r>
      <w:r w:rsidR="001D5ACB">
        <w:rPr>
          <w:rFonts w:ascii="Times New Roman" w:eastAsia="宋体" w:hAnsi="Times New Roman" w:cs="Times New Roman"/>
          <w:b/>
          <w:bCs/>
          <w:sz w:val="24"/>
          <w:szCs w:val="24"/>
        </w:rPr>
        <w:t>) transgenic plants.</w:t>
      </w:r>
      <w:proofErr w:type="gramEnd"/>
      <w:r w:rsidR="001D5AC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Data are given as means ± SD. ** indicate</w:t>
      </w:r>
      <w:r w:rsidR="00C17E57">
        <w:rPr>
          <w:rFonts w:ascii="Times New Roman" w:hAnsi="Times New Roman" w:cs="Times New Roman"/>
          <w:b/>
          <w:bCs/>
          <w:color w:val="242021"/>
          <w:sz w:val="24"/>
          <w:szCs w:val="24"/>
        </w:rPr>
        <w:t>s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="001D5ACB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P 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&lt; 0.01 by Student’s </w:t>
      </w:r>
      <w:r w:rsidR="001D5ACB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t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-test.</w:t>
      </w:r>
    </w:p>
    <w:p w14:paraId="0792DEEF" w14:textId="77777777" w:rsidR="001D5ACB" w:rsidRDefault="001D5ACB">
      <w:pPr>
        <w:widowControl/>
        <w:jc w:val="left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br w:type="page"/>
      </w:r>
    </w:p>
    <w:p w14:paraId="1D2FD024" w14:textId="76ABFBAB" w:rsidR="001D5ACB" w:rsidRDefault="001D5ACB" w:rsidP="001D5A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3EE2BE17" wp14:editId="096A0E9F">
            <wp:simplePos x="0" y="0"/>
            <wp:positionH relativeFrom="margin">
              <wp:posOffset>1017905</wp:posOffset>
            </wp:positionH>
            <wp:positionV relativeFrom="paragraph">
              <wp:posOffset>95250</wp:posOffset>
            </wp:positionV>
            <wp:extent cx="3236400" cy="2516400"/>
            <wp:effectExtent l="0" t="0" r="254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400" cy="251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4DFCEC" w14:textId="5DECB765" w:rsidR="00CC2F08" w:rsidRDefault="00CC2F08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477C1" w14:textId="26B30DB1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10C54" w14:textId="14E2C1DE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422D6" w14:textId="1D2946A2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774FD" w14:textId="0E9FFA56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3625A" w14:textId="5BF0D782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874A3" w14:textId="2AEF65F6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1F516" w14:textId="77777777" w:rsidR="001D5ACB" w:rsidRDefault="001D5ACB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26E63" w14:textId="7C15DBCF" w:rsidR="00FD44B5" w:rsidRPr="005D7838" w:rsidRDefault="00ED07C9" w:rsidP="002F7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433E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D44B5" w:rsidRPr="002766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FD44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FD44B5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>qPCR</w:t>
      </w:r>
      <w:proofErr w:type="spellEnd"/>
      <w:proofErr w:type="gramEnd"/>
      <w:r w:rsidR="00FD44B5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analysis of </w:t>
      </w:r>
      <w:r w:rsidR="00CD5603" w:rsidRPr="00CD5603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GS3</w:t>
      </w:r>
      <w:r w:rsidR="00CD5603" w:rsidRPr="00CD5603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, </w:t>
      </w:r>
      <w:r w:rsidR="00CD5603" w:rsidRPr="00CD5603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GL3.1</w:t>
      </w:r>
      <w:r w:rsidR="00CD5603" w:rsidRPr="00CD5603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and </w:t>
      </w:r>
      <w:r w:rsidR="00CD5603" w:rsidRPr="00CD5603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SMG3</w:t>
      </w:r>
      <w:r w:rsidR="00FD44B5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genes in the </w:t>
      </w:r>
      <w:proofErr w:type="spellStart"/>
      <w:r w:rsidR="001D5ACB">
        <w:rPr>
          <w:rFonts w:ascii="Times New Roman" w:hAnsi="Times New Roman" w:cs="Times New Roman"/>
          <w:b/>
          <w:bCs/>
          <w:color w:val="242021"/>
          <w:sz w:val="24"/>
          <w:szCs w:val="24"/>
        </w:rPr>
        <w:t>Nipponbare</w:t>
      </w:r>
      <w:proofErr w:type="spellEnd"/>
      <w:r w:rsidR="001D5ACB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and </w:t>
      </w:r>
      <w:r w:rsidR="00FD44B5" w:rsidRPr="00FD44B5">
        <w:rPr>
          <w:rFonts w:ascii="Times New Roman" w:eastAsia="宋体" w:hAnsi="Times New Roman" w:cs="Times New Roman" w:hint="eastAsia"/>
          <w:b/>
          <w:bCs/>
          <w:i/>
          <w:sz w:val="24"/>
          <w:szCs w:val="24"/>
        </w:rPr>
        <w:t>SMG3</w:t>
      </w:r>
      <w:r w:rsidR="00D1607A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overexpression (OE) transgenic plants</w:t>
      </w:r>
      <w:r w:rsidR="00FD44B5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>.</w:t>
      </w:r>
      <w:r w:rsid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="005D7838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Data are given as means ± SD. * and ** indicate </w:t>
      </w:r>
      <w:r w:rsidR="005D7838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P </w:t>
      </w:r>
      <w:r w:rsidR="005D7838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&lt; 0.05 and </w:t>
      </w:r>
      <w:r w:rsidR="005D7838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P </w:t>
      </w:r>
      <w:r w:rsidR="005D7838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&lt; 0.01 by Student’s </w:t>
      </w:r>
      <w:r w:rsidR="005D7838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t</w:t>
      </w:r>
      <w:r w:rsidR="005D7838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-test.</w:t>
      </w:r>
    </w:p>
    <w:p w14:paraId="7B2979A3" w14:textId="77777777" w:rsidR="001D5ACB" w:rsidRDefault="001D5ACB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br w:type="page"/>
      </w:r>
    </w:p>
    <w:p w14:paraId="1D58852D" w14:textId="6134E2F2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242021"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44F347CA" wp14:editId="204A7186">
            <wp:simplePos x="0" y="0"/>
            <wp:positionH relativeFrom="margin">
              <wp:posOffset>1379220</wp:posOffset>
            </wp:positionH>
            <wp:positionV relativeFrom="paragraph">
              <wp:posOffset>180975</wp:posOffset>
            </wp:positionV>
            <wp:extent cx="2516400" cy="2516400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6400" cy="251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3E1B20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0E2CF790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2BC8DA6D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14B0CCE7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7D64EED7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38B43680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13267F53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62D772C8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0FCD478D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69A6F187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630B62AF" w14:textId="77777777" w:rsidR="001D5ACB" w:rsidRDefault="001D5ACB">
      <w:pP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</w:pPr>
    </w:p>
    <w:p w14:paraId="11EB64D5" w14:textId="34517410" w:rsidR="001D5ACB" w:rsidRDefault="001D5ACB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33DE5CC2" w14:textId="77777777" w:rsidR="00C17E57" w:rsidRPr="001D5ACB" w:rsidRDefault="00C17E57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030E5C4F" w14:textId="78BB590F" w:rsidR="001D5ACB" w:rsidRPr="00C17E57" w:rsidRDefault="00ED07C9" w:rsidP="00C17E57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bookmarkStart w:id="0" w:name="_GoBack"/>
      <w:bookmarkEnd w:id="0"/>
      <w:r w:rsidR="00B433E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D5ACB" w:rsidRPr="002766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A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5ACB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qPCR analysis of </w:t>
      </w:r>
      <w:r w:rsidR="00C17E57" w:rsidRPr="00FD44B5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CDKA2</w:t>
      </w:r>
      <w:r w:rsidR="00C17E57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and </w:t>
      </w:r>
      <w:r w:rsidR="00C17E57" w:rsidRPr="00FD44B5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R</w:t>
      </w:r>
      <w:r w:rsidR="00C17E57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B</w:t>
      </w:r>
      <w:r w:rsidR="00C17E57" w:rsidRPr="00FD44B5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2</w:t>
      </w:r>
      <w:r w:rsidR="00C17E57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="001D5ACB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genes in the </w:t>
      </w:r>
      <w:proofErr w:type="spellStart"/>
      <w:r w:rsidR="001D5ACB">
        <w:rPr>
          <w:rFonts w:ascii="Times New Roman" w:hAnsi="Times New Roman" w:cs="Times New Roman"/>
          <w:b/>
          <w:bCs/>
          <w:color w:val="242021"/>
          <w:sz w:val="24"/>
          <w:szCs w:val="24"/>
        </w:rPr>
        <w:t>Nipponbare</w:t>
      </w:r>
      <w:proofErr w:type="spellEnd"/>
      <w:r w:rsidR="001D5ACB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and </w:t>
      </w:r>
      <w:r w:rsidR="001D5ACB" w:rsidRPr="00FD44B5">
        <w:rPr>
          <w:rFonts w:ascii="Times New Roman" w:eastAsia="宋体" w:hAnsi="Times New Roman" w:cs="Times New Roman" w:hint="eastAsia"/>
          <w:b/>
          <w:bCs/>
          <w:i/>
          <w:sz w:val="24"/>
          <w:szCs w:val="24"/>
        </w:rPr>
        <w:t>SMG3</w:t>
      </w:r>
      <w:r w:rsidR="001D5ACB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overexpression (OE) transgenic plants</w:t>
      </w:r>
      <w:r w:rsidR="001D5ACB" w:rsidRPr="00FD44B5">
        <w:rPr>
          <w:rFonts w:ascii="Times New Roman" w:hAnsi="Times New Roman" w:cs="Times New Roman"/>
          <w:b/>
          <w:bCs/>
          <w:color w:val="242021"/>
          <w:sz w:val="24"/>
          <w:szCs w:val="24"/>
        </w:rPr>
        <w:t>.</w:t>
      </w:r>
      <w:r w:rsidR="001D5ACB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Data are given as means ± SD. ** indicate</w:t>
      </w:r>
      <w:r w:rsidR="00C17E57">
        <w:rPr>
          <w:rFonts w:ascii="Times New Roman" w:hAnsi="Times New Roman" w:cs="Times New Roman"/>
          <w:b/>
          <w:bCs/>
          <w:color w:val="242021"/>
          <w:sz w:val="24"/>
          <w:szCs w:val="24"/>
        </w:rPr>
        <w:t>s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="001D5ACB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P 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&lt; 0.01 by Student’s </w:t>
      </w:r>
      <w:r w:rsidR="001D5ACB" w:rsidRPr="005D7838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t</w:t>
      </w:r>
      <w:r w:rsidR="001D5ACB" w:rsidRPr="005D78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-test.</w:t>
      </w:r>
    </w:p>
    <w:p w14:paraId="13342DF0" w14:textId="77777777" w:rsidR="001D5ACB" w:rsidRPr="001D5ACB" w:rsidRDefault="001D5ACB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62F1F35A" w14:textId="77777777" w:rsidR="00C17E57" w:rsidRPr="002F7B48" w:rsidRDefault="00C17E57"/>
    <w:sectPr w:rsidR="00C17E57" w:rsidRPr="002F7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7294CF" w14:textId="77777777" w:rsidR="00DC0DF6" w:rsidRDefault="00DC0DF6" w:rsidP="008E3089">
      <w:r>
        <w:separator/>
      </w:r>
    </w:p>
  </w:endnote>
  <w:endnote w:type="continuationSeparator" w:id="0">
    <w:p w14:paraId="4F7DD1E0" w14:textId="77777777" w:rsidR="00DC0DF6" w:rsidRDefault="00DC0DF6" w:rsidP="008E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067F76" w14:textId="77777777" w:rsidR="00DC0DF6" w:rsidRDefault="00DC0DF6" w:rsidP="008E3089">
      <w:r>
        <w:separator/>
      </w:r>
    </w:p>
  </w:footnote>
  <w:footnote w:type="continuationSeparator" w:id="0">
    <w:p w14:paraId="38C7D660" w14:textId="77777777" w:rsidR="00DC0DF6" w:rsidRDefault="00DC0DF6" w:rsidP="008E3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D6D"/>
    <w:rsid w:val="00106E16"/>
    <w:rsid w:val="00126235"/>
    <w:rsid w:val="001D5ACB"/>
    <w:rsid w:val="002F7B48"/>
    <w:rsid w:val="005D7838"/>
    <w:rsid w:val="00616CF2"/>
    <w:rsid w:val="00656041"/>
    <w:rsid w:val="007020A6"/>
    <w:rsid w:val="007D1AFC"/>
    <w:rsid w:val="008E3089"/>
    <w:rsid w:val="009B45BA"/>
    <w:rsid w:val="00A2694B"/>
    <w:rsid w:val="00B30D6D"/>
    <w:rsid w:val="00B433E7"/>
    <w:rsid w:val="00C126AC"/>
    <w:rsid w:val="00C17E57"/>
    <w:rsid w:val="00CC2F08"/>
    <w:rsid w:val="00CD5603"/>
    <w:rsid w:val="00D0114C"/>
    <w:rsid w:val="00D1607A"/>
    <w:rsid w:val="00D40229"/>
    <w:rsid w:val="00DC0DF6"/>
    <w:rsid w:val="00ED07C9"/>
    <w:rsid w:val="00FD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C9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0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089"/>
    <w:rPr>
      <w:sz w:val="18"/>
      <w:szCs w:val="18"/>
    </w:rPr>
  </w:style>
  <w:style w:type="character" w:customStyle="1" w:styleId="fontstyle01">
    <w:name w:val="fontstyle01"/>
    <w:basedOn w:val="a0"/>
    <w:rsid w:val="008E308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E3089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0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089"/>
    <w:rPr>
      <w:sz w:val="18"/>
      <w:szCs w:val="18"/>
    </w:rPr>
  </w:style>
  <w:style w:type="character" w:customStyle="1" w:styleId="fontstyle01">
    <w:name w:val="fontstyle01"/>
    <w:basedOn w:val="a0"/>
    <w:rsid w:val="008E308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E3089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跃</dc:creator>
  <cp:keywords/>
  <dc:description/>
  <cp:lastModifiedBy>PC5</cp:lastModifiedBy>
  <cp:revision>6</cp:revision>
  <dcterms:created xsi:type="dcterms:W3CDTF">2022-01-11T00:52:00Z</dcterms:created>
  <dcterms:modified xsi:type="dcterms:W3CDTF">2022-03-25T02:27:00Z</dcterms:modified>
</cp:coreProperties>
</file>